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FB058" w14:textId="0ADF3CD6" w:rsidR="00B15BED" w:rsidRDefault="00B15BED" w:rsidP="00B15BE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8"/>
        </w:rPr>
        <w:t>T</w:t>
      </w:r>
      <w:r>
        <w:rPr>
          <w:rFonts w:ascii="Times New Roman" w:hAnsi="Times New Roman" w:cs="Times New Roman" w:hint="eastAsia"/>
          <w:b/>
          <w:bCs/>
          <w:iCs/>
          <w:color w:val="000000" w:themeColor="text1"/>
          <w:sz w:val="24"/>
          <w:szCs w:val="28"/>
        </w:rPr>
        <w:t>itle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8"/>
        </w:rPr>
        <w:t>IFN-α/β/IFN-γ/IL-15</w:t>
      </w:r>
      <w:r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athwa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dentify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GBP1</w:t>
      </w:r>
      <w:r>
        <w:rPr>
          <w:rFonts w:ascii="Times New Roman" w:hAnsi="Times New Roman" w:cs="Times New Roman"/>
          <w:b/>
          <w:bCs/>
          <w:sz w:val="24"/>
          <w:szCs w:val="24"/>
        </w:rPr>
        <w:t>-expressing tumors with an immune-responsive phenotype</w:t>
      </w:r>
    </w:p>
    <w:p w14:paraId="4EE43623" w14:textId="1725C4E7" w:rsidR="00B15BED" w:rsidRDefault="00B15BED" w:rsidP="00B15BE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Pr="00B15BED">
        <w:rPr>
          <w:rFonts w:ascii="Times New Roman" w:hAnsi="Times New Roman" w:cs="Times New Roman"/>
          <w:b/>
          <w:bCs/>
          <w:sz w:val="24"/>
          <w:szCs w:val="24"/>
        </w:rPr>
        <w:t>ourn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5BED">
        <w:rPr>
          <w:rFonts w:ascii="Times New Roman" w:hAnsi="Times New Roman" w:cs="Times New Roman"/>
          <w:b/>
          <w:bCs/>
          <w:sz w:val="24"/>
          <w:szCs w:val="24"/>
        </w:rPr>
        <w:t>Clinical and Experimental Medicine</w:t>
      </w:r>
    </w:p>
    <w:p w14:paraId="0A3D0F51" w14:textId="77777777" w:rsidR="00B15BED" w:rsidRPr="00B82679" w:rsidRDefault="00B15BED" w:rsidP="00B15BE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82679">
        <w:rPr>
          <w:rFonts w:ascii="Times New Roman" w:hAnsi="Times New Roman" w:cs="Times New Roman"/>
          <w:sz w:val="24"/>
          <w:szCs w:val="24"/>
        </w:rPr>
        <w:t>Lei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*</w:t>
      </w:r>
      <w:r w:rsidRPr="00B82679">
        <w:rPr>
          <w:rFonts w:ascii="Times New Roman" w:hAnsi="Times New Roman" w:cs="Times New Roman"/>
          <w:sz w:val="24"/>
          <w:szCs w:val="24"/>
        </w:rPr>
        <w:t>, Yuxuan We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*</w:t>
      </w:r>
      <w:r w:rsidRPr="00B82679">
        <w:rPr>
          <w:rFonts w:ascii="Times New Roman" w:hAnsi="Times New Roman" w:cs="Times New Roman"/>
          <w:sz w:val="24"/>
          <w:szCs w:val="24"/>
        </w:rPr>
        <w:t>, Zheng J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82679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c*</w:t>
      </w:r>
      <w:r w:rsidRPr="00B8267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angfang L</w:t>
      </w:r>
      <w:r>
        <w:rPr>
          <w:rFonts w:ascii="Times New Roman" w:hAnsi="Times New Roman" w:cs="Times New Roman" w:hint="eastAsia"/>
          <w:sz w:val="24"/>
          <w:szCs w:val="24"/>
        </w:rPr>
        <w:t>iu</w:t>
      </w:r>
      <w:r w:rsidRPr="00B8267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, Xuchang Li</w:t>
      </w:r>
      <w:r w:rsidRPr="00B8267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2679">
        <w:rPr>
          <w:rFonts w:ascii="Times New Roman" w:hAnsi="Times New Roman" w:cs="Times New Roman"/>
          <w:sz w:val="24"/>
          <w:szCs w:val="24"/>
        </w:rPr>
        <w:t>Xiao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E1C1C">
        <w:rPr>
          <w:rFonts w:ascii="Times New Roman" w:hAnsi="Times New Roman" w:cs="Times New Roman"/>
          <w:sz w:val="24"/>
          <w:szCs w:val="24"/>
        </w:rPr>
        <w:t>Xiumei B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2679">
        <w:rPr>
          <w:rFonts w:ascii="Times New Roman" w:hAnsi="Times New Roman" w:cs="Times New Roman"/>
          <w:sz w:val="24"/>
          <w:szCs w:val="24"/>
        </w:rPr>
        <w:t>Qingzhu Ji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82679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B8267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o Z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82679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2679">
        <w:rPr>
          <w:rFonts w:ascii="Times New Roman" w:hAnsi="Times New Roman" w:cs="Times New Roman"/>
          <w:sz w:val="24"/>
          <w:szCs w:val="24"/>
        </w:rPr>
        <w:t>Qian Ch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</w:p>
    <w:p w14:paraId="638146E7" w14:textId="77777777" w:rsidR="00B15BED" w:rsidRDefault="00B15BED" w:rsidP="00B15B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267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82679">
        <w:rPr>
          <w:rFonts w:ascii="Times New Roman" w:hAnsi="Times New Roman" w:cs="Times New Roman"/>
          <w:sz w:val="24"/>
          <w:szCs w:val="24"/>
        </w:rPr>
        <w:t>Department of Oncology, Tongji Hospital, Huazhong University of Science and Technology, Wuhan, Hubei 430030, P.R.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89F9C3" w14:textId="77777777" w:rsidR="00B15BED" w:rsidRDefault="00B15BED" w:rsidP="00B15B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267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82679">
        <w:rPr>
          <w:rFonts w:ascii="Times New Roman" w:hAnsi="Times New Roman" w:cs="Times New Roman"/>
          <w:sz w:val="24"/>
          <w:szCs w:val="24"/>
        </w:rPr>
        <w:t>Institute of Life Sciences, Chongqing Medical University, Chongqing, 400032, P.R. Chin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553F929E" w14:textId="77777777" w:rsidR="00B15BED" w:rsidRDefault="00B15BED" w:rsidP="00B15B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267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82679">
        <w:rPr>
          <w:rFonts w:ascii="Times New Roman" w:hAnsi="Times New Roman" w:cs="Times New Roman"/>
          <w:sz w:val="24"/>
          <w:szCs w:val="24"/>
        </w:rPr>
        <w:t>Research Institute, GloriousMed Clinical Laboratory (Shanghai) Co.,Ltd, Shanghai, 201318, P.R. China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8267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E89D15" w14:textId="77777777" w:rsidR="00B15BED" w:rsidRDefault="00B15BED" w:rsidP="00B15B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267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B82679">
        <w:rPr>
          <w:rFonts w:ascii="Times New Roman" w:hAnsi="Times New Roman" w:cs="Times New Roman"/>
          <w:sz w:val="24"/>
          <w:szCs w:val="24"/>
        </w:rPr>
        <w:t>Army 953 Hospital, Shigatse Branch of Xinqiao Hospital, Army Medical University, Shigatse, 857000, P.R.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0DECE66" w14:textId="77777777" w:rsidR="00B15BED" w:rsidRDefault="00B15BED" w:rsidP="00B15B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267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6C212C">
        <w:rPr>
          <w:rFonts w:ascii="Times New Roman" w:hAnsi="Times New Roman" w:cs="Times New Roman"/>
          <w:sz w:val="24"/>
          <w:szCs w:val="24"/>
        </w:rPr>
        <w:t>Department of Oncology, Xinqiao Hospital, Army Medical University, Chongqing 400037, P.R.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EA0F97E" w14:textId="77777777" w:rsidR="00B15BED" w:rsidRPr="00B82679" w:rsidRDefault="00B15BED" w:rsidP="00B15B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2679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6C212C">
        <w:t xml:space="preserve"> </w:t>
      </w:r>
      <w:r w:rsidRPr="006C212C">
        <w:rPr>
          <w:rFonts w:ascii="Times New Roman" w:hAnsi="Times New Roman" w:cs="Times New Roman"/>
          <w:sz w:val="24"/>
          <w:szCs w:val="24"/>
        </w:rPr>
        <w:t>Chongqing Key Laboratory of Immunotherapy, Chongqing 400037, P. R.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09050D5" w14:textId="77777777" w:rsidR="00B15BED" w:rsidRDefault="00B15BED" w:rsidP="00B15B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82679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Lei Wang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B82679">
        <w:rPr>
          <w:rFonts w:ascii="Times New Roman" w:hAnsi="Times New Roman" w:cs="Times New Roman"/>
          <w:sz w:val="24"/>
          <w:szCs w:val="24"/>
        </w:rPr>
        <w:t xml:space="preserve"> Yuxuan Wei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82679">
        <w:rPr>
          <w:rFonts w:ascii="Times New Roman" w:hAnsi="Times New Roman" w:cs="Times New Roman"/>
          <w:sz w:val="24"/>
          <w:szCs w:val="24"/>
        </w:rPr>
        <w:t>Zheng Jin are contributed equally to this study.</w:t>
      </w:r>
    </w:p>
    <w:p w14:paraId="2B79D12C" w14:textId="77777777" w:rsidR="00B15BED" w:rsidRPr="00C927C4" w:rsidRDefault="00B15BED" w:rsidP="00B15BED">
      <w:pPr>
        <w:spacing w:afterLines="20" w:after="62"/>
        <w:jc w:val="left"/>
        <w:rPr>
          <w:rFonts w:ascii="Times New Roman" w:hAnsi="Times New Roman" w:cs="Times New Roman"/>
          <w:b/>
          <w:bCs/>
          <w:szCs w:val="21"/>
        </w:rPr>
      </w:pPr>
      <w:r w:rsidRPr="00C927C4">
        <w:rPr>
          <w:rFonts w:ascii="Times New Roman" w:hAnsi="Times New Roman" w:cs="Times New Roman"/>
          <w:b/>
          <w:bCs/>
          <w:szCs w:val="21"/>
        </w:rPr>
        <w:t>Correspondence:</w:t>
      </w:r>
    </w:p>
    <w:p w14:paraId="7B5A5DFF" w14:textId="77777777" w:rsidR="00B15BED" w:rsidRPr="00C927C4" w:rsidRDefault="00B15BED" w:rsidP="00B15BED">
      <w:pPr>
        <w:spacing w:afterLines="20" w:after="62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Qian Chu,</w:t>
      </w:r>
      <w:r w:rsidRPr="009379E7">
        <w:rPr>
          <w:rFonts w:ascii="Times New Roman" w:hAnsi="Times New Roman" w:cs="Times New Roman"/>
          <w:szCs w:val="21"/>
        </w:rPr>
        <w:t xml:space="preserve"> </w:t>
      </w:r>
      <w:r w:rsidRPr="00C927C4">
        <w:rPr>
          <w:rFonts w:ascii="Times New Roman" w:hAnsi="Times New Roman" w:cs="Times New Roman"/>
          <w:szCs w:val="21"/>
        </w:rPr>
        <w:t>E-mail:</w:t>
      </w:r>
      <w:r w:rsidRPr="009379E7">
        <w:t xml:space="preserve"> </w:t>
      </w:r>
      <w:r w:rsidRPr="009379E7">
        <w:rPr>
          <w:rFonts w:ascii="Times New Roman" w:hAnsi="Times New Roman" w:cs="Times New Roman"/>
          <w:szCs w:val="21"/>
        </w:rPr>
        <w:t>qianchu@tjh.tjmu.edu.cn</w:t>
      </w:r>
      <w:r w:rsidRPr="00C927C4">
        <w:rPr>
          <w:rFonts w:ascii="Times New Roman" w:hAnsi="Times New Roman" w:cs="Times New Roman"/>
          <w:szCs w:val="21"/>
        </w:rPr>
        <w:t>.</w:t>
      </w:r>
    </w:p>
    <w:p w14:paraId="54D4F7BF" w14:textId="77777777" w:rsidR="00B15BED" w:rsidRPr="009379E7" w:rsidRDefault="00B15BED" w:rsidP="00B15B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52A949" w14:textId="77777777" w:rsidR="00B15BED" w:rsidRPr="00B15BED" w:rsidRDefault="00B15BED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7BA615D" w14:textId="77777777" w:rsidR="00B15BED" w:rsidRDefault="00B15BED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7A05A30" w14:textId="77777777" w:rsidR="00B15BED" w:rsidRDefault="00B15BED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C636C1D" w14:textId="77777777" w:rsidR="00B15BED" w:rsidRDefault="00B15BED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7CDAE5C" w14:textId="77777777" w:rsidR="00B15BED" w:rsidRDefault="00B15BED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ECDCBDB" w14:textId="77777777" w:rsidR="00B15BED" w:rsidRDefault="00B15BED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4C245A7" w14:textId="77777777" w:rsidR="00B15BED" w:rsidRDefault="00B15BED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829619A" w14:textId="77777777" w:rsidR="00B15BED" w:rsidRDefault="00B15BED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504F54E4" w14:textId="77777777" w:rsidR="00B15BED" w:rsidRDefault="00B15BED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0F65821" w14:textId="77777777" w:rsidR="00B15BED" w:rsidRDefault="00B15BED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4DF7A3A" w14:textId="7FBEA6E1" w:rsidR="004555E4" w:rsidRDefault="004555E4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Figure S1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</w:rPr>
        <w:t xml:space="preserve"> overall </w:t>
      </w:r>
      <w:r>
        <w:rPr>
          <w:rFonts w:ascii="Times New Roman" w:hAnsi="Times New Roman" w:cs="Times New Roman"/>
          <w:sz w:val="24"/>
          <w:szCs w:val="24"/>
        </w:rPr>
        <w:t>survival was analyzed whe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FN-α/β/IFN-γ/IL-15 pathways were all high expressed in patients</w:t>
      </w:r>
    </w:p>
    <w:p w14:paraId="1C60E6BA" w14:textId="77777777" w:rsidR="004555E4" w:rsidRDefault="004555E4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4C803760" w14:textId="4F55B9F5" w:rsidR="004555E4" w:rsidRDefault="004555E4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S2 </w:t>
      </w:r>
      <w:r>
        <w:rPr>
          <w:rFonts w:ascii="Times New Roman" w:hAnsi="Times New Roman" w:cs="Times New Roman"/>
          <w:sz w:val="24"/>
          <w:szCs w:val="24"/>
        </w:rPr>
        <w:t xml:space="preserve">The correlation betwee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GBP1 </w:t>
      </w:r>
      <w:r>
        <w:rPr>
          <w:rFonts w:ascii="Times New Roman" w:hAnsi="Times New Roman" w:cs="Times New Roman"/>
          <w:sz w:val="24"/>
          <w:szCs w:val="24"/>
        </w:rPr>
        <w:t>expression and IFN-α/β/IFN-γ/IL-15 pathways was analyzed in four GEO datasets: GSE81089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SE103584,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SE112996, and</w:t>
      </w: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SE181820</w:t>
      </w:r>
    </w:p>
    <w:p w14:paraId="6DD9347D" w14:textId="77777777" w:rsidR="004555E4" w:rsidRDefault="004555E4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40BF9EB7" w14:textId="647F6EBC" w:rsidR="004555E4" w:rsidRDefault="004555E4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 Figure S3</w:t>
      </w:r>
      <w:r w:rsidR="00B15B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genes that differed between </w:t>
      </w:r>
      <w:r>
        <w:rPr>
          <w:rFonts w:ascii="Times New Roman" w:hAnsi="Times New Roman" w:cs="Times New Roman"/>
          <w:i/>
          <w:iCs/>
          <w:sz w:val="24"/>
          <w:szCs w:val="24"/>
        </w:rPr>
        <w:t>GBP1</w:t>
      </w:r>
      <w:r>
        <w:rPr>
          <w:rFonts w:ascii="Times New Roman" w:hAnsi="Times New Roman" w:cs="Times New Roman"/>
          <w:sz w:val="24"/>
          <w:szCs w:val="24"/>
        </w:rPr>
        <w:t xml:space="preserve"> high and low groups were analyzed and used for enrichment analysis</w:t>
      </w:r>
    </w:p>
    <w:p w14:paraId="12389D56" w14:textId="77777777" w:rsidR="004555E4" w:rsidRDefault="004555E4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</w:p>
    <w:p w14:paraId="20F8B154" w14:textId="20CF9D7B" w:rsidR="004555E4" w:rsidRDefault="004555E4" w:rsidP="004555E4">
      <w:pPr>
        <w:pStyle w:val="a9"/>
        <w:suppressLineNumbers/>
        <w:spacing w:line="36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Figure S4 </w:t>
      </w:r>
      <w:r>
        <w:rPr>
          <w:rFonts w:ascii="Times New Roman" w:hAnsi="Times New Roman" w:cs="Times New Roman"/>
          <w:sz w:val="24"/>
          <w:szCs w:val="24"/>
        </w:rPr>
        <w:t xml:space="preserve">The cell specific expression of </w:t>
      </w:r>
      <w:r>
        <w:rPr>
          <w:rFonts w:ascii="Times New Roman" w:hAnsi="Times New Roman" w:cs="Times New Roman"/>
          <w:i/>
          <w:iCs/>
          <w:sz w:val="24"/>
          <w:szCs w:val="24"/>
        </w:rPr>
        <w:t>GBP1</w:t>
      </w:r>
      <w:r>
        <w:rPr>
          <w:rFonts w:ascii="Times New Roman" w:hAnsi="Times New Roman" w:cs="Times New Roman"/>
          <w:sz w:val="24"/>
          <w:szCs w:val="24"/>
        </w:rPr>
        <w:t xml:space="preserve"> in non-small cell lung cancer and melanoma single cell datasets</w:t>
      </w:r>
    </w:p>
    <w:p w14:paraId="14DE2DB3" w14:textId="77777777" w:rsidR="004555E4" w:rsidRP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1AB7950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27A2862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2EEB8D9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569E95F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EAA9CAA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56B634A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36023FF8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7670DA65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5CFF4A6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42410078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D1CDC4C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4703F57F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ABBFBE6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96AD4B3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4DE52E1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B04A7E6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02201EB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E594F25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4B178ECD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3CC5188C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A762254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FA01E1F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2075773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39EEDAE5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7660FE51" w14:textId="77777777" w:rsidR="004555E4" w:rsidRDefault="004555E4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399C704F" w14:textId="3AAFB366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  <w:r w:rsidRPr="000506FA">
        <w:rPr>
          <w:rFonts w:ascii="Times New Roman" w:hAnsi="Times New Roman" w:cs="Times New Roman"/>
          <w:sz w:val="24"/>
          <w:szCs w:val="28"/>
        </w:rPr>
        <w:lastRenderedPageBreak/>
        <w:t>Supplement Figure S1</w:t>
      </w:r>
    </w:p>
    <w:p w14:paraId="418D48B6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05448AFF" wp14:editId="31950705">
            <wp:extent cx="5274310" cy="1122045"/>
            <wp:effectExtent l="0" t="0" r="2540" b="1905"/>
            <wp:docPr id="9447637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2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B48EE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B99B1FE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24E4DD2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10C1E2D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8EE5043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989CF65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6E5F9E3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3FB022AD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32F1CF0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1761814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4A867887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3CAB4E7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328ABDF0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FA566A0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75EB1B6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6D465B0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7D4DF138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322BDAD8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77760B7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9C63AED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4CF65E5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384ED31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D8C32F7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68BF01E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1878630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733D0BB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9DB61FD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404AE866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4C26175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021752A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E986D74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8ABC086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005C48C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8520FF8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4F3B6027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33E4A7D0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606A2C3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79F08A1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  <w:r w:rsidRPr="000506FA">
        <w:rPr>
          <w:rFonts w:ascii="Times New Roman" w:hAnsi="Times New Roman" w:cs="Times New Roman"/>
          <w:sz w:val="24"/>
          <w:szCs w:val="28"/>
        </w:rPr>
        <w:lastRenderedPageBreak/>
        <w:t>Supplement Figure S2</w:t>
      </w:r>
    </w:p>
    <w:p w14:paraId="1B1AD0A6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  <w:r w:rsidRPr="000506FA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noProof/>
        </w:rPr>
        <w:drawing>
          <wp:inline distT="0" distB="0" distL="0" distR="0" wp14:anchorId="3D3B0F00" wp14:editId="1DBB5815">
            <wp:extent cx="5274310" cy="5721350"/>
            <wp:effectExtent l="0" t="0" r="2540" b="0"/>
            <wp:docPr id="94294590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2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C320B5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4ECAA6A1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4F675776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4A933610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C8DE8BF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3B268E33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12A17D0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6E065DF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79B0F7A5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5197AC4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D877491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08F9D78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4098C050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3F168DFC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  <w:r w:rsidRPr="000506FA">
        <w:rPr>
          <w:rFonts w:ascii="Times New Roman" w:hAnsi="Times New Roman" w:cs="Times New Roman"/>
          <w:sz w:val="24"/>
          <w:szCs w:val="28"/>
        </w:rPr>
        <w:lastRenderedPageBreak/>
        <w:t>Supplement Figure S3</w:t>
      </w:r>
    </w:p>
    <w:p w14:paraId="5F51DCFA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  <w:r w:rsidRPr="000506FA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noProof/>
        </w:rPr>
        <w:drawing>
          <wp:inline distT="0" distB="0" distL="0" distR="0" wp14:anchorId="372ED261" wp14:editId="1A49A849">
            <wp:extent cx="5274310" cy="1140460"/>
            <wp:effectExtent l="0" t="0" r="2540" b="2540"/>
            <wp:docPr id="214320638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40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75A41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36E5DFB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C185561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C9032FE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7301226C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D9275A9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46B88194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F4FD28C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44D1F26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3DB0C9EC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423F49C3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0FD8E51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A49700C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E5C6629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9C7F8A7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79AFCA0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3FDA7DC9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3C1864EE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EE4E14B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7DA3C41F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EA7DD37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8DE3582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FB7B4B6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59C86F5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0F21A82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2EF94DD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C2EBF80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48754EF1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57624B4A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70EF4A9E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270E8F74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74A218F3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9A40AE2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75422317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054922E5" w14:textId="77777777" w:rsidR="00FD2F61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1CC5047" w14:textId="77777777" w:rsidR="00FD2F61" w:rsidRPr="000506FA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7630B09F" w14:textId="77777777" w:rsidR="00FD2F61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  <w:r w:rsidRPr="000506FA">
        <w:rPr>
          <w:rFonts w:ascii="Times New Roman" w:hAnsi="Times New Roman" w:cs="Times New Roman"/>
          <w:sz w:val="24"/>
          <w:szCs w:val="28"/>
        </w:rPr>
        <w:lastRenderedPageBreak/>
        <w:t>Supplement Figure S4</w:t>
      </w:r>
    </w:p>
    <w:p w14:paraId="44F4B521" w14:textId="77777777" w:rsidR="00FD2F61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16C9B238" wp14:editId="52C6BC93">
            <wp:extent cx="5274310" cy="5826760"/>
            <wp:effectExtent l="0" t="0" r="2540" b="2540"/>
            <wp:docPr id="1406370985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2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D58615" w14:textId="77777777" w:rsidR="00FD2F61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C85BE53" w14:textId="77777777" w:rsidR="00FD2F61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61E3692A" w14:textId="77777777" w:rsidR="00FD2F61" w:rsidRDefault="00FD2F61" w:rsidP="00FD2F61">
      <w:pPr>
        <w:suppressLineNumbers/>
        <w:rPr>
          <w:rFonts w:ascii="Times New Roman" w:hAnsi="Times New Roman" w:cs="Times New Roman"/>
          <w:sz w:val="24"/>
          <w:szCs w:val="28"/>
        </w:rPr>
      </w:pPr>
    </w:p>
    <w:p w14:paraId="10D96D2A" w14:textId="77777777" w:rsidR="003941FF" w:rsidRDefault="003941FF" w:rsidP="008E79DA">
      <w:pPr>
        <w:suppressLineNumbers/>
      </w:pPr>
    </w:p>
    <w:sectPr w:rsidR="003941FF" w:rsidSect="00FB791A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E34DB" w14:textId="77777777" w:rsidR="00FB791A" w:rsidRDefault="00FB791A" w:rsidP="00FD2F61">
      <w:r>
        <w:separator/>
      </w:r>
    </w:p>
  </w:endnote>
  <w:endnote w:type="continuationSeparator" w:id="0">
    <w:p w14:paraId="57957686" w14:textId="77777777" w:rsidR="00FB791A" w:rsidRDefault="00FB791A" w:rsidP="00FD2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924387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D3D3004" w14:textId="77777777" w:rsidR="0018041E" w:rsidRPr="00FB62DA" w:rsidRDefault="00000000">
        <w:pPr>
          <w:pStyle w:val="af0"/>
          <w:jc w:val="right"/>
          <w:rPr>
            <w:rFonts w:ascii="Times New Roman" w:hAnsi="Times New Roman" w:cs="Times New Roman"/>
            <w:sz w:val="24"/>
            <w:szCs w:val="24"/>
          </w:rPr>
        </w:pPr>
        <w:r w:rsidRPr="00FB62D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FB62D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FB62DA">
          <w:rPr>
            <w:rFonts w:ascii="Times New Roman" w:hAnsi="Times New Roman" w:cs="Times New Roman"/>
            <w:noProof/>
            <w:sz w:val="24"/>
            <w:szCs w:val="24"/>
          </w:rPr>
          <w:fldChar w:fldCharType="separate"/>
        </w:r>
        <w:r w:rsidRPr="00FB62DA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FB62D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F67D06A" w14:textId="77777777" w:rsidR="0018041E" w:rsidRDefault="0018041E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8930A" w14:textId="77777777" w:rsidR="00FB791A" w:rsidRDefault="00FB791A" w:rsidP="00FD2F61">
      <w:r>
        <w:separator/>
      </w:r>
    </w:p>
  </w:footnote>
  <w:footnote w:type="continuationSeparator" w:id="0">
    <w:p w14:paraId="5FCFE75C" w14:textId="77777777" w:rsidR="00FB791A" w:rsidRDefault="00FB791A" w:rsidP="00FD2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DD"/>
    <w:rsid w:val="0018041E"/>
    <w:rsid w:val="002C6FAB"/>
    <w:rsid w:val="003941FF"/>
    <w:rsid w:val="003D58DD"/>
    <w:rsid w:val="004555E4"/>
    <w:rsid w:val="005E7E7C"/>
    <w:rsid w:val="00650B41"/>
    <w:rsid w:val="00843D62"/>
    <w:rsid w:val="008E79DA"/>
    <w:rsid w:val="00A468D1"/>
    <w:rsid w:val="00B15BED"/>
    <w:rsid w:val="00FB791A"/>
    <w:rsid w:val="00FD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48142"/>
  <w15:chartTrackingRefBased/>
  <w15:docId w15:val="{9E5FD6E2-A1FE-4345-8C22-59ACDFAE4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F6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D58D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58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58D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58D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58D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58D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58D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58D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58D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58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D58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D58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D58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D58D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D58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D58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D58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D58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D58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D58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58D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D58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58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D58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58D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D58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D58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D58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D58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D2F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D2F6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D2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D2F61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FD2F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08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266</Words>
  <Characters>1521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Wang</dc:creator>
  <cp:keywords/>
  <dc:description/>
  <cp:lastModifiedBy>Lei Wang</cp:lastModifiedBy>
  <cp:revision>9</cp:revision>
  <dcterms:created xsi:type="dcterms:W3CDTF">2024-01-12T04:42:00Z</dcterms:created>
  <dcterms:modified xsi:type="dcterms:W3CDTF">2024-01-24T05:37:00Z</dcterms:modified>
</cp:coreProperties>
</file>